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0A7" w:rsidRPr="00DF0374" w:rsidRDefault="000D70A7" w:rsidP="000D70A7">
      <w:pPr>
        <w:pStyle w:val="Heading1"/>
        <w:rPr>
          <w:rFonts w:cstheme="majorHAnsi"/>
        </w:rPr>
      </w:pPr>
      <w:r w:rsidRPr="00DF0374">
        <w:rPr>
          <w:rFonts w:cstheme="majorHAnsi"/>
        </w:rPr>
        <w:t>Additional files</w:t>
      </w:r>
    </w:p>
    <w:p w:rsidR="000D70A7" w:rsidRPr="00DF0374" w:rsidRDefault="000D70A7" w:rsidP="000D70A7">
      <w:pPr>
        <w:pStyle w:val="Heading2"/>
        <w:rPr>
          <w:rFonts w:cstheme="majorHAnsi"/>
        </w:rPr>
      </w:pPr>
      <w:r w:rsidRPr="00DF0374">
        <w:rPr>
          <w:rFonts w:cstheme="majorHAnsi"/>
        </w:rPr>
        <w:t>Figure S1: SDS-PAGE analysis of purified BLP variants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DF0374">
        <w:rPr>
          <w:rFonts w:asciiTheme="majorHAnsi" w:hAnsiTheme="majorHAnsi" w:cstheme="majorHAnsi"/>
        </w:rPr>
        <w:t>500 ng of each purified protein (quantified by SDS-PAGE) was applied to SDS-PAGE.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bookmarkStart w:id="0" w:name="_GoBack"/>
      <w:bookmarkEnd w:id="0"/>
    </w:p>
    <w:p w:rsidR="000D70A7" w:rsidRPr="00DF0374" w:rsidRDefault="000D70A7" w:rsidP="000D70A7">
      <w:pPr>
        <w:pStyle w:val="Heading2"/>
        <w:rPr>
          <w:rFonts w:cstheme="majorHAnsi"/>
        </w:rPr>
      </w:pPr>
      <w:r w:rsidRPr="00DF0374">
        <w:rPr>
          <w:rFonts w:cstheme="majorHAnsi"/>
        </w:rPr>
        <w:t>Table S1: Primers used in this study</w:t>
      </w:r>
    </w:p>
    <w:tbl>
      <w:tblPr>
        <w:tblW w:w="6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4520"/>
      </w:tblGrid>
      <w:tr w:rsidR="000D70A7" w:rsidRPr="00DF0374" w:rsidTr="00366421">
        <w:trPr>
          <w:trHeight w:val="353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b/>
                <w:color w:val="000000"/>
              </w:rPr>
            </w:pPr>
            <w:r w:rsidRPr="00DF0374">
              <w:rPr>
                <w:rFonts w:asciiTheme="majorHAnsi" w:hAnsiTheme="majorHAnsi" w:cstheme="majorHAnsi"/>
                <w:b/>
                <w:color w:val="000000"/>
              </w:rPr>
              <w:t>Primer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b/>
                <w:color w:val="000000"/>
              </w:rPr>
            </w:pPr>
            <w:r w:rsidRPr="00DF0374">
              <w:rPr>
                <w:rFonts w:asciiTheme="majorHAnsi" w:hAnsiTheme="majorHAnsi" w:cstheme="majorHAnsi"/>
                <w:b/>
                <w:color w:val="000000"/>
              </w:rPr>
              <w:t>Sequence (5'</w:t>
            </w:r>
            <w:r w:rsidRPr="00DF0374">
              <w:rPr>
                <w:rFonts w:asciiTheme="majorHAnsi" w:eastAsia="MS Mincho" w:hAnsiTheme="majorHAnsi" w:cstheme="majorHAnsi"/>
                <w:b/>
                <w:color w:val="000000"/>
              </w:rPr>
              <w:t>→</w:t>
            </w:r>
            <w:r w:rsidRPr="00DF0374">
              <w:rPr>
                <w:rFonts w:asciiTheme="majorHAnsi" w:hAnsiTheme="majorHAnsi" w:cstheme="majorHAnsi"/>
                <w:b/>
                <w:color w:val="000000"/>
              </w:rPr>
              <w:t>3')</w:t>
            </w:r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aprXfw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aacctcacttggcaaataaatgt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prXUPr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ttctgcgttcaccatttgtaccataga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prXDNf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caaatggtgaacgcagaaaattccgttc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prXrv-repU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atctcgacttcgttcatagatcggcgcctga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repUfw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gaacgaagtcgagatca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Cmrv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gctgtaatataaaaaccttct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aprXfw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tataggtttaaggagg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Cmrv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actaacggggcaggtt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bdbDCup_fw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tggaactgagatccttgct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bdbDCup</w:t>
            </w:r>
            <w:proofErr w:type="spellEnd"/>
            <w:r w:rsidRPr="00DF0374">
              <w:rPr>
                <w:rFonts w:asciiTheme="majorHAnsi" w:hAnsiTheme="majorHAnsi" w:cstheme="majorHAnsi"/>
                <w:color w:val="000000"/>
              </w:rPr>
              <w:t>(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spc</w:t>
            </w:r>
            <w:proofErr w:type="spellEnd"/>
            <w:r w:rsidRPr="00DF0374">
              <w:rPr>
                <w:rFonts w:asciiTheme="majorHAnsi" w:hAnsiTheme="majorHAnsi" w:cstheme="majorHAnsi"/>
                <w:color w:val="000000"/>
              </w:rPr>
              <w:t>)_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rv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ttcacgaacgaaaatcgataccacaaccgtaaggatgac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bdbDCdw</w:t>
            </w:r>
            <w:proofErr w:type="spellEnd"/>
            <w:r w:rsidRPr="00DF0374">
              <w:rPr>
                <w:rFonts w:asciiTheme="majorHAnsi" w:hAnsiTheme="majorHAnsi" w:cstheme="majorHAnsi"/>
                <w:color w:val="000000"/>
              </w:rPr>
              <w:t>(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spc</w:t>
            </w:r>
            <w:proofErr w:type="spellEnd"/>
            <w:r w:rsidRPr="00DF0374">
              <w:rPr>
                <w:rFonts w:asciiTheme="majorHAnsi" w:hAnsiTheme="majorHAnsi" w:cstheme="majorHAnsi"/>
                <w:color w:val="000000"/>
              </w:rPr>
              <w:t>)_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fw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ttttagaaaacaataaacccattaagccatgtgtcagc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bdbDCdw_rv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ccgctttcagcacaagc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spc_fw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tcgattttcgttcgtgaatacat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spc_rv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ggtttattgttttctaaaatctgattaccaattagaat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s237pro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aacaggcttatatttagag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s237ter_rv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ccagttatgcaagaaaaaggttatctaaaa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pHY</w:t>
            </w:r>
            <w:proofErr w:type="spellEnd"/>
            <w:r w:rsidRPr="00DF0374">
              <w:rPr>
                <w:rFonts w:asciiTheme="majorHAnsi" w:hAnsiTheme="majorHAnsi" w:cstheme="majorHAnsi"/>
                <w:color w:val="000000"/>
              </w:rPr>
              <w:t>(s237)_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fw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cttgcataactggatccgtcgacctgca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pHY</w:t>
            </w:r>
            <w:proofErr w:type="spellEnd"/>
            <w:r w:rsidRPr="00DF0374">
              <w:rPr>
                <w:rFonts w:asciiTheme="majorHAnsi" w:hAnsiTheme="majorHAnsi" w:cstheme="majorHAnsi"/>
                <w:color w:val="000000"/>
              </w:rPr>
              <w:t>(s237)_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rv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atataagcctgttggatccccgggaattcct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(s237)_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fw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gaaggaaacactcgtatgaaaaaaatctcaaaagc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(s237)_</w:t>
            </w: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rv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actagtttaatagattagttcggtccaggattcac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pHYS_fw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ctattaaactagttatagggttatctaaag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pHYS_rv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acgagtgtttccttctgctgc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01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taggaggtaatatgatgaaaaaaatctcaaaagctggtctgg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01_rv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atattacctcctaaatatttttaaagtaattgaatc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02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gcagcatctgctcagggacatggatt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02_rv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gagcagatgctgcaagagctgccg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03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tgcagcatctccgaatggactgcttc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BLP03_rv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tcggagatgctgcaagagctgccg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R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aga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K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aaa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D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gat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N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aac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E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gaa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H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cat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P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ccg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Y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tac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W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tgg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S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tct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T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aca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G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gga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A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gca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M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atg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C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tgc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F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ttt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L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tta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V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gtt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I_fw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ctgtgcaacggaggcatcagcacaggaccgcatgaa</w:t>
            </w:r>
            <w:proofErr w:type="spellEnd"/>
          </w:p>
        </w:tc>
      </w:tr>
      <w:tr w:rsidR="000D70A7" w:rsidRPr="00DF0374" w:rsidTr="00366421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r w:rsidRPr="00DF0374">
              <w:rPr>
                <w:rFonts w:asciiTheme="majorHAnsi" w:hAnsiTheme="majorHAnsi" w:cstheme="majorHAnsi"/>
                <w:color w:val="000000"/>
              </w:rPr>
              <w:t>Q116_rv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A7" w:rsidRPr="00DF0374" w:rsidRDefault="000D70A7" w:rsidP="00366421">
            <w:pPr>
              <w:spacing w:line="48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F0374">
              <w:rPr>
                <w:rFonts w:asciiTheme="majorHAnsi" w:hAnsiTheme="majorHAnsi" w:cstheme="majorHAnsi"/>
                <w:color w:val="000000"/>
              </w:rPr>
              <w:t>gcctccgttgcacagagcctgcgc</w:t>
            </w:r>
            <w:proofErr w:type="spellEnd"/>
          </w:p>
        </w:tc>
      </w:tr>
    </w:tbl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</w:p>
    <w:p w:rsidR="000D70A7" w:rsidRPr="00DF0374" w:rsidRDefault="000D70A7" w:rsidP="000D70A7">
      <w:pPr>
        <w:pStyle w:val="Heading2"/>
        <w:rPr>
          <w:rFonts w:cstheme="majorHAnsi"/>
        </w:rPr>
      </w:pPr>
      <w:r w:rsidRPr="00DF0374">
        <w:rPr>
          <w:rFonts w:cstheme="majorHAnsi"/>
        </w:rPr>
        <w:t>Supplementary Methods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  <w:b/>
          <w:i/>
        </w:rPr>
      </w:pPr>
      <w:r w:rsidRPr="00DF0374">
        <w:rPr>
          <w:rFonts w:asciiTheme="majorHAnsi" w:hAnsiTheme="majorHAnsi" w:cstheme="majorHAnsi"/>
          <w:b/>
        </w:rPr>
        <w:t xml:space="preserve">Codon-optimized nucleotide sequence of </w:t>
      </w:r>
      <w:proofErr w:type="spellStart"/>
      <w:r w:rsidRPr="00DF0374">
        <w:rPr>
          <w:rFonts w:asciiTheme="majorHAnsi" w:hAnsiTheme="majorHAnsi" w:cstheme="majorHAnsi"/>
          <w:b/>
          <w:i/>
        </w:rPr>
        <w:t>blp</w:t>
      </w:r>
      <w:proofErr w:type="spellEnd"/>
      <w:r w:rsidRPr="00DF0374">
        <w:rPr>
          <w:rFonts w:asciiTheme="majorHAnsi" w:hAnsiTheme="majorHAnsi" w:cstheme="majorHAnsi"/>
          <w:b/>
        </w:rPr>
        <w:t xml:space="preserve"> for expression in </w:t>
      </w:r>
      <w:r w:rsidRPr="00DF0374">
        <w:rPr>
          <w:rFonts w:asciiTheme="majorHAnsi" w:hAnsiTheme="majorHAnsi" w:cstheme="majorHAnsi"/>
          <w:b/>
          <w:i/>
        </w:rPr>
        <w:t xml:space="preserve">B. </w:t>
      </w:r>
      <w:proofErr w:type="spellStart"/>
      <w:r w:rsidRPr="00DF0374">
        <w:rPr>
          <w:rFonts w:asciiTheme="majorHAnsi" w:hAnsiTheme="majorHAnsi" w:cstheme="majorHAnsi"/>
          <w:b/>
          <w:i/>
        </w:rPr>
        <w:t>subtilis</w:t>
      </w:r>
      <w:proofErr w:type="spellEnd"/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DF0374">
        <w:rPr>
          <w:rFonts w:asciiTheme="majorHAnsi" w:hAnsiTheme="majorHAnsi" w:cstheme="majorHAnsi"/>
        </w:rPr>
        <w:t>ATGAAAAAAATCTCAAAAGCTGGTCTGGGACTGGCTCTGGTCTGTGCTCTGGCGACGATTGGAGGCAACGCATCTGCTCAGGGACATGGATTAAGCGGCGAAGATCTGGTTTACTCTTACGATGAAATGTTTGATTTTGATATCGATGCCTACCTGGCAAAACATGCGCCGCATCTGCATAAACATAGCGAAGAAATCTCTCATTGGGCCGGATATTCTGGCATTTCACCGAAAGTTCTTATCGCATTAATGGAACAACAGTCAGGAGCTGTGAGCGCCAAAAGAGCAACAAATCGCCCGTTTGGCAAACTTGCCAGAGCAGATGGATTTGGCGCCCAAACACGCGAAGTGGCGTTAGCTCTGAGAGAATCTCTTTATGAACGCGATCCGGATGGAGCCAAAGGCCCGGTCACATTAGCCAGAGCAAACCCGCTGCAGGCACTTTTTGAACGCTCAGGAGATAATGAACCGGCAGCGGCTTTAAGAGGAGATGGCGAATTTCAACTTGTCTACGGCAGATTATTTAACGAACCGCGCCAGGCAAAAGCCGCAAGCGATAGATTTGCGAAAGCTGGACCGGATGTTCAACCGTTATCTCCGAATGGACTGCTTCAGTTTCCGTTTCCGAGAGGCGCATCTTGGCATGTGGGCGGAGCTCATACAAACACAGGATCAGGCAATTATCCGATGTCAAGCCTGGATATGTCAAGAGGCGGAGGCTGGGGAAGCAATCAAAACGGCAATTGGGTTTCAGCGAGCGCGGCTGGATCTTTTAAACGCCATTCTTCATGCTTTGCTGAAATTGTTCATACAGGCGGCTGGTCAACAACATACTACCATCTGATGAACATCCAGTACAATACAGGCGCGAACGTTAGCATGAATACAGCCATCGCAAACCCGGCTAATACACAAGCGCAGGCTCTGTGCAACGGAGGCCAAAGCACAGGACCGCATGAACATTGGTCACTGAAACAGAACGGCTCATTTTACCATCTGAACGGAACATACCTTTCAGGCTATAGAATCACAGCGACAGGCAGCTCTTATGATACAAATTGTAGCCGCTTTTATTTGACAAAAAATGGACAGAACTACTGCTATGGTTATTATGTGAATCCTGGACCGAACTAA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  <w:b/>
        </w:rPr>
      </w:pPr>
      <w:r w:rsidRPr="00DF0374">
        <w:rPr>
          <w:rFonts w:asciiTheme="majorHAnsi" w:hAnsiTheme="majorHAnsi" w:cstheme="majorHAnsi"/>
          <w:b/>
        </w:rPr>
        <w:t xml:space="preserve">Predicted amino acid sequence of BLP expressed in </w:t>
      </w:r>
      <w:r w:rsidRPr="00DF0374">
        <w:rPr>
          <w:rFonts w:asciiTheme="majorHAnsi" w:hAnsiTheme="majorHAnsi" w:cstheme="majorHAnsi"/>
          <w:b/>
          <w:i/>
        </w:rPr>
        <w:t xml:space="preserve">B. </w:t>
      </w:r>
      <w:proofErr w:type="spellStart"/>
      <w:r w:rsidRPr="00DF0374">
        <w:rPr>
          <w:rFonts w:asciiTheme="majorHAnsi" w:hAnsiTheme="majorHAnsi" w:cstheme="majorHAnsi"/>
          <w:b/>
          <w:i/>
        </w:rPr>
        <w:t>subtilis</w:t>
      </w:r>
      <w:proofErr w:type="spellEnd"/>
      <w:r w:rsidRPr="00DF0374">
        <w:rPr>
          <w:rFonts w:asciiTheme="majorHAnsi" w:hAnsiTheme="majorHAnsi" w:cstheme="majorHAnsi"/>
          <w:b/>
        </w:rPr>
        <w:t>.</w:t>
      </w:r>
    </w:p>
    <w:p w:rsidR="000D70A7" w:rsidRDefault="000D70A7" w:rsidP="000D70A7">
      <w:pPr>
        <w:spacing w:line="480" w:lineRule="auto"/>
        <w:rPr>
          <w:rFonts w:asciiTheme="majorHAnsi" w:hAnsiTheme="majorHAnsi" w:cstheme="majorHAnsi"/>
        </w:rPr>
      </w:pPr>
      <w:bookmarkStart w:id="1" w:name="_Hlk89366206"/>
      <w:r>
        <w:rPr>
          <w:rFonts w:asciiTheme="majorHAnsi" w:hAnsiTheme="majorHAnsi" w:cstheme="majorHAnsi"/>
        </w:rPr>
        <w:t>The s</w:t>
      </w:r>
      <w:r w:rsidRPr="009440A2">
        <w:rPr>
          <w:rFonts w:asciiTheme="majorHAnsi" w:hAnsiTheme="majorHAnsi" w:cstheme="majorHAnsi"/>
        </w:rPr>
        <w:t xml:space="preserve">ignal sequences </w:t>
      </w:r>
      <w:r>
        <w:rPr>
          <w:rFonts w:asciiTheme="majorHAnsi" w:hAnsiTheme="majorHAnsi" w:cstheme="majorHAnsi"/>
        </w:rPr>
        <w:t>a</w:t>
      </w:r>
      <w:r w:rsidRPr="009440A2">
        <w:rPr>
          <w:rFonts w:asciiTheme="majorHAnsi" w:hAnsiTheme="majorHAnsi" w:cstheme="majorHAnsi"/>
        </w:rPr>
        <w:t xml:space="preserve">re underlined with dotted lines, and </w:t>
      </w:r>
      <w:r>
        <w:rPr>
          <w:rFonts w:asciiTheme="majorHAnsi" w:hAnsiTheme="majorHAnsi" w:cstheme="majorHAnsi"/>
        </w:rPr>
        <w:t xml:space="preserve">the </w:t>
      </w:r>
      <w:r w:rsidRPr="009440A2">
        <w:rPr>
          <w:rFonts w:asciiTheme="majorHAnsi" w:hAnsiTheme="majorHAnsi" w:cstheme="majorHAnsi"/>
        </w:rPr>
        <w:t xml:space="preserve">pro sequences </w:t>
      </w:r>
      <w:r>
        <w:rPr>
          <w:rFonts w:asciiTheme="majorHAnsi" w:hAnsiTheme="majorHAnsi" w:cstheme="majorHAnsi"/>
        </w:rPr>
        <w:t>a</w:t>
      </w:r>
      <w:r w:rsidRPr="009440A2">
        <w:rPr>
          <w:rFonts w:asciiTheme="majorHAnsi" w:hAnsiTheme="majorHAnsi" w:cstheme="majorHAnsi"/>
        </w:rPr>
        <w:t>re underlined with straight lines.</w:t>
      </w:r>
      <w:bookmarkEnd w:id="1"/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DF0374">
        <w:rPr>
          <w:rFonts w:asciiTheme="majorHAnsi" w:hAnsiTheme="majorHAnsi" w:cstheme="majorHAnsi"/>
        </w:rPr>
        <w:t>&gt;pHY-BLP01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9C7B9C">
        <w:rPr>
          <w:rFonts w:asciiTheme="majorHAnsi" w:hAnsiTheme="majorHAnsi" w:cstheme="majorHAnsi"/>
          <w:u w:val="dotted"/>
        </w:rPr>
        <w:t>MKKISKAGLGLALVCALATIGGNA</w:t>
      </w:r>
      <w:r w:rsidRPr="009C7B9C">
        <w:rPr>
          <w:rFonts w:asciiTheme="majorHAnsi" w:hAnsiTheme="majorHAnsi" w:cstheme="majorHAnsi"/>
          <w:u w:val="thick"/>
        </w:rPr>
        <w:t>SAQGHGLSGEDLVYSYDEMFDFDIDAYLAKHAPHLHKHSEEISHWAGYSGISPKVLIALMEQQSGAVSAKRATNRPFGKLARADGFGAQTREVALALRESLYERDPDGAKGPVTLARANPLQALFERSGDNEPAAALRGDGEFQLVYGRLFNEPRQAKAASDRFAKAGPDVQPL</w:t>
      </w:r>
      <w:r w:rsidRPr="00DF0374">
        <w:rPr>
          <w:rFonts w:asciiTheme="majorHAnsi" w:hAnsiTheme="majorHAnsi" w:cstheme="majorHAnsi"/>
        </w:rPr>
        <w:t>SPNGLLQFPFPRGASWHVGGAHTNTGSGNYPMSSLDMSRGGGWGSNQNGNWVSASAAGSFKRHSSCFAEIVHTGGWSTTYYHLMNIQYNTGANVSMNTAIANPANTQAQALCNGGQSTGPHEHWSLKQNGSFYHLNGTYLSGYRITATGSSYDTNCSRFYLTKNGQNYCYGYYVNPGPN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DF0374">
        <w:rPr>
          <w:rFonts w:asciiTheme="majorHAnsi" w:hAnsiTheme="majorHAnsi" w:cstheme="majorHAnsi"/>
        </w:rPr>
        <w:t>&gt;pHY-BLP02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9C7B9C">
        <w:rPr>
          <w:rFonts w:asciiTheme="majorHAnsi" w:hAnsiTheme="majorHAnsi" w:cstheme="majorHAnsi"/>
          <w:u w:val="dotted"/>
        </w:rPr>
        <w:t>MLRKKTKQLISSILILVLLLSLFPAALAA</w:t>
      </w:r>
      <w:r w:rsidRPr="009C7B9C">
        <w:rPr>
          <w:rFonts w:asciiTheme="majorHAnsi" w:hAnsiTheme="majorHAnsi" w:cstheme="majorHAnsi"/>
          <w:u w:val="thick"/>
        </w:rPr>
        <w:t>SAQGHGLSGEDLVYSYDEMFDFDIDAYLAKHAPHLHKHSEEISHWAGYSGISPKVLIALMEQQSGAVSAKRATNRPFGKLARADGFGAQTREVALALRESLYERDPDGAKGPVTLARANPLQALFERSGDNEPAAALRGDGEFQLVYGRLFNEPRQAKAASDRFAKAGPDVQPL</w:t>
      </w:r>
      <w:r w:rsidRPr="00DF0374">
        <w:rPr>
          <w:rFonts w:asciiTheme="majorHAnsi" w:hAnsiTheme="majorHAnsi" w:cstheme="majorHAnsi"/>
        </w:rPr>
        <w:t>SPNGLLQFPFPRGASWHVGGAHTNTGSGNYPMSSLDMSRGGGWGSNQNGNWVSASAAGSFKRHSSCFAEIVHTGGWSTTYYHLMNIQYNTGANVSMNTAIANPANTQAQALCNGGQSTGPHEHWSLKQNGSFYHLNGTYLSGYRITATGSSYDTNCSRFYLTKNGQNYCYGYYVNPGPN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DF0374">
        <w:rPr>
          <w:rFonts w:asciiTheme="majorHAnsi" w:hAnsiTheme="majorHAnsi" w:cstheme="majorHAnsi"/>
        </w:rPr>
        <w:t>&gt;pHY-BLP03</w:t>
      </w:r>
    </w:p>
    <w:p w:rsidR="000D70A7" w:rsidRPr="00DF0374" w:rsidRDefault="000D70A7" w:rsidP="000D70A7">
      <w:pPr>
        <w:spacing w:line="480" w:lineRule="auto"/>
        <w:rPr>
          <w:rFonts w:asciiTheme="majorHAnsi" w:hAnsiTheme="majorHAnsi" w:cstheme="majorHAnsi"/>
        </w:rPr>
      </w:pPr>
      <w:r w:rsidRPr="009C7B9C">
        <w:rPr>
          <w:rFonts w:asciiTheme="majorHAnsi" w:hAnsiTheme="majorHAnsi" w:cstheme="majorHAnsi"/>
          <w:u w:val="dotted"/>
        </w:rPr>
        <w:t>MLRKKTKQLISSILILVLLLSLFPAALAA</w:t>
      </w:r>
      <w:r w:rsidRPr="00DF0374">
        <w:rPr>
          <w:rFonts w:asciiTheme="majorHAnsi" w:hAnsiTheme="majorHAnsi" w:cstheme="majorHAnsi"/>
        </w:rPr>
        <w:t>SPNGLLQFPFPRGASWHVGGAHTNTGSGNYPMSSLDMSRGGGWGSNQNGNWVSASAAGSFKRHSSCFAEIVHTGGWSTTYYHLMNIQYNTGANVSMNTAIANPANTQAQALCNGGQSTGPHEHWSLKQNGSFYHLNGTYLSGYRITATGSSYDTNCSRFYLTKNGQNYCYGYYVNPGPN</w:t>
      </w:r>
    </w:p>
    <w:p w:rsidR="006D0695" w:rsidRDefault="006D0695"/>
    <w:sectPr w:rsidR="006D0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08A"/>
    <w:rsid w:val="0003588B"/>
    <w:rsid w:val="00042CDB"/>
    <w:rsid w:val="0005371D"/>
    <w:rsid w:val="00081237"/>
    <w:rsid w:val="000866DD"/>
    <w:rsid w:val="000A4E2F"/>
    <w:rsid w:val="000D70A7"/>
    <w:rsid w:val="00111880"/>
    <w:rsid w:val="00125F58"/>
    <w:rsid w:val="00130C22"/>
    <w:rsid w:val="00160650"/>
    <w:rsid w:val="00162229"/>
    <w:rsid w:val="0016240B"/>
    <w:rsid w:val="00195195"/>
    <w:rsid w:val="001A7573"/>
    <w:rsid w:val="001D1EC7"/>
    <w:rsid w:val="001E2B23"/>
    <w:rsid w:val="001F4481"/>
    <w:rsid w:val="001F66F4"/>
    <w:rsid w:val="00205F1C"/>
    <w:rsid w:val="00206F49"/>
    <w:rsid w:val="00233237"/>
    <w:rsid w:val="00241AF4"/>
    <w:rsid w:val="00276291"/>
    <w:rsid w:val="002A467C"/>
    <w:rsid w:val="002C2288"/>
    <w:rsid w:val="002E0B3B"/>
    <w:rsid w:val="002F5322"/>
    <w:rsid w:val="002F5964"/>
    <w:rsid w:val="00330E88"/>
    <w:rsid w:val="00332D6A"/>
    <w:rsid w:val="003622A8"/>
    <w:rsid w:val="0039492D"/>
    <w:rsid w:val="003C0735"/>
    <w:rsid w:val="003C5EA0"/>
    <w:rsid w:val="003D2232"/>
    <w:rsid w:val="003E271D"/>
    <w:rsid w:val="004329A8"/>
    <w:rsid w:val="00446628"/>
    <w:rsid w:val="004553FF"/>
    <w:rsid w:val="00460E04"/>
    <w:rsid w:val="00462D33"/>
    <w:rsid w:val="00464381"/>
    <w:rsid w:val="0046606F"/>
    <w:rsid w:val="00486E7C"/>
    <w:rsid w:val="004C1F4B"/>
    <w:rsid w:val="004F4FE4"/>
    <w:rsid w:val="004F7D7A"/>
    <w:rsid w:val="00521900"/>
    <w:rsid w:val="00530530"/>
    <w:rsid w:val="0053184B"/>
    <w:rsid w:val="00535FA4"/>
    <w:rsid w:val="00552C20"/>
    <w:rsid w:val="00556694"/>
    <w:rsid w:val="00565BE5"/>
    <w:rsid w:val="005717EF"/>
    <w:rsid w:val="00572BC0"/>
    <w:rsid w:val="005B068A"/>
    <w:rsid w:val="005E7AFC"/>
    <w:rsid w:val="00624DAF"/>
    <w:rsid w:val="006268DD"/>
    <w:rsid w:val="00627161"/>
    <w:rsid w:val="00655015"/>
    <w:rsid w:val="00661326"/>
    <w:rsid w:val="006A45FE"/>
    <w:rsid w:val="006D0695"/>
    <w:rsid w:val="006D417A"/>
    <w:rsid w:val="006E642E"/>
    <w:rsid w:val="00702B07"/>
    <w:rsid w:val="007124CE"/>
    <w:rsid w:val="00720EF1"/>
    <w:rsid w:val="0072108A"/>
    <w:rsid w:val="00736181"/>
    <w:rsid w:val="00741EA1"/>
    <w:rsid w:val="00742CF5"/>
    <w:rsid w:val="007473D4"/>
    <w:rsid w:val="00752770"/>
    <w:rsid w:val="00766F62"/>
    <w:rsid w:val="007724AD"/>
    <w:rsid w:val="00780582"/>
    <w:rsid w:val="007845E2"/>
    <w:rsid w:val="00785CEF"/>
    <w:rsid w:val="00795D6F"/>
    <w:rsid w:val="007968A0"/>
    <w:rsid w:val="007B04C0"/>
    <w:rsid w:val="007D2653"/>
    <w:rsid w:val="007F558E"/>
    <w:rsid w:val="007F58DD"/>
    <w:rsid w:val="0080790D"/>
    <w:rsid w:val="00812BC3"/>
    <w:rsid w:val="00822308"/>
    <w:rsid w:val="008519B3"/>
    <w:rsid w:val="0085410D"/>
    <w:rsid w:val="00867517"/>
    <w:rsid w:val="008842FC"/>
    <w:rsid w:val="008B49E3"/>
    <w:rsid w:val="008B6184"/>
    <w:rsid w:val="008D1E67"/>
    <w:rsid w:val="008F5E1E"/>
    <w:rsid w:val="009034C3"/>
    <w:rsid w:val="00943CAB"/>
    <w:rsid w:val="009457EB"/>
    <w:rsid w:val="00954AF7"/>
    <w:rsid w:val="0097536D"/>
    <w:rsid w:val="0098483F"/>
    <w:rsid w:val="00987701"/>
    <w:rsid w:val="00993F48"/>
    <w:rsid w:val="009A5CB4"/>
    <w:rsid w:val="009C577B"/>
    <w:rsid w:val="009D151D"/>
    <w:rsid w:val="009E0E35"/>
    <w:rsid w:val="009E3523"/>
    <w:rsid w:val="009F4E96"/>
    <w:rsid w:val="00A04560"/>
    <w:rsid w:val="00A151AA"/>
    <w:rsid w:val="00A162E2"/>
    <w:rsid w:val="00A45222"/>
    <w:rsid w:val="00A5151E"/>
    <w:rsid w:val="00A948F1"/>
    <w:rsid w:val="00AB22BD"/>
    <w:rsid w:val="00AB52CF"/>
    <w:rsid w:val="00AD0E4B"/>
    <w:rsid w:val="00AE060E"/>
    <w:rsid w:val="00AF7540"/>
    <w:rsid w:val="00B10759"/>
    <w:rsid w:val="00B30535"/>
    <w:rsid w:val="00B4756D"/>
    <w:rsid w:val="00B51B66"/>
    <w:rsid w:val="00B671CD"/>
    <w:rsid w:val="00B7151A"/>
    <w:rsid w:val="00B75EDA"/>
    <w:rsid w:val="00B76714"/>
    <w:rsid w:val="00BA1A4A"/>
    <w:rsid w:val="00BC6256"/>
    <w:rsid w:val="00BD1A62"/>
    <w:rsid w:val="00C42A08"/>
    <w:rsid w:val="00C54690"/>
    <w:rsid w:val="00C55543"/>
    <w:rsid w:val="00C66A7C"/>
    <w:rsid w:val="00C74C2E"/>
    <w:rsid w:val="00C7763D"/>
    <w:rsid w:val="00C933A4"/>
    <w:rsid w:val="00CC0C90"/>
    <w:rsid w:val="00CC299C"/>
    <w:rsid w:val="00CE58A9"/>
    <w:rsid w:val="00CF395C"/>
    <w:rsid w:val="00CF5BE5"/>
    <w:rsid w:val="00CF781B"/>
    <w:rsid w:val="00D31170"/>
    <w:rsid w:val="00D7093F"/>
    <w:rsid w:val="00D77B53"/>
    <w:rsid w:val="00D83116"/>
    <w:rsid w:val="00DA453D"/>
    <w:rsid w:val="00DE268D"/>
    <w:rsid w:val="00E005CE"/>
    <w:rsid w:val="00E019D2"/>
    <w:rsid w:val="00E41F68"/>
    <w:rsid w:val="00E569E1"/>
    <w:rsid w:val="00E72ABD"/>
    <w:rsid w:val="00E83808"/>
    <w:rsid w:val="00E86D6E"/>
    <w:rsid w:val="00EA4D2F"/>
    <w:rsid w:val="00EC112A"/>
    <w:rsid w:val="00ED11B8"/>
    <w:rsid w:val="00ED1388"/>
    <w:rsid w:val="00ED602E"/>
    <w:rsid w:val="00F540F2"/>
    <w:rsid w:val="00FC4B03"/>
    <w:rsid w:val="00FD0E76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A5434-AA37-43E7-861F-C428F312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0A7"/>
    <w:pPr>
      <w:keepNext/>
      <w:widowControl w:val="0"/>
      <w:spacing w:after="0" w:line="480" w:lineRule="auto"/>
      <w:jc w:val="center"/>
      <w:outlineLvl w:val="0"/>
    </w:pPr>
    <w:rPr>
      <w:rFonts w:asciiTheme="majorHAnsi" w:eastAsiaTheme="minorEastAsia" w:hAnsiTheme="majorHAnsi" w:cstheme="majorBidi"/>
      <w:b/>
      <w:kern w:val="2"/>
      <w:sz w:val="28"/>
      <w:szCs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0A7"/>
    <w:pPr>
      <w:keepNext/>
      <w:widowControl w:val="0"/>
      <w:spacing w:after="0" w:line="480" w:lineRule="auto"/>
      <w:jc w:val="both"/>
      <w:outlineLvl w:val="1"/>
    </w:pPr>
    <w:rPr>
      <w:rFonts w:asciiTheme="majorHAnsi" w:eastAsiaTheme="minorEastAsia" w:hAnsiTheme="majorHAnsi" w:cstheme="majorBidi"/>
      <w:b/>
      <w:kern w:val="2"/>
      <w:sz w:val="24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0A7"/>
    <w:rPr>
      <w:rFonts w:asciiTheme="majorHAnsi" w:eastAsiaTheme="minorEastAsia" w:hAnsiTheme="majorHAnsi" w:cstheme="majorBidi"/>
      <w:b/>
      <w:kern w:val="2"/>
      <w:sz w:val="28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D70A7"/>
    <w:rPr>
      <w:rFonts w:asciiTheme="majorHAnsi" w:eastAsiaTheme="minorEastAsia" w:hAnsiTheme="majorHAnsi" w:cstheme="majorBidi"/>
      <w:b/>
      <w:kern w:val="2"/>
      <w:sz w:val="24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12-18T05:57:00Z</dcterms:created>
  <dcterms:modified xsi:type="dcterms:W3CDTF">2021-12-18T07:27:00Z</dcterms:modified>
</cp:coreProperties>
</file>